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CA24D" w14:textId="5B9D899A" w:rsidR="006E703F" w:rsidRPr="00BA0C07" w:rsidRDefault="00FC4EC8" w:rsidP="00BA0C07">
      <w:pPr>
        <w:spacing w:line="360" w:lineRule="auto"/>
        <w:rPr>
          <w:rFonts w:cstheme="minorHAnsi"/>
          <w:lang w:val="en-US"/>
        </w:rPr>
      </w:pPr>
      <w:r w:rsidRPr="00FC4EC8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17</w:t>
      </w:r>
      <w:r w:rsidR="00C873CB" w:rsidRPr="00BA0C07">
        <w:rPr>
          <w:rFonts w:cstheme="minorHAnsi"/>
          <w:lang w:val="en-GB"/>
        </w:rPr>
        <w:t>.</w:t>
      </w:r>
      <w:r w:rsidR="00B0179B" w:rsidRPr="00BA0C07">
        <w:rPr>
          <w:rFonts w:cstheme="minorHAnsi"/>
          <w:lang w:val="en-GB"/>
        </w:rPr>
        <w:t xml:space="preserve"> Risk-Adjusted a</w:t>
      </w:r>
      <w:r w:rsidR="006E703F" w:rsidRPr="00BA0C07">
        <w:rPr>
          <w:rFonts w:cstheme="minorHAnsi"/>
          <w:lang w:val="en-GB"/>
        </w:rPr>
        <w:t xml:space="preserve">ssociations of </w:t>
      </w:r>
      <w:r w:rsidR="00915EE8" w:rsidRPr="00BA0C07">
        <w:rPr>
          <w:rFonts w:cstheme="minorHAnsi"/>
          <w:b/>
          <w:lang w:val="en-GB"/>
        </w:rPr>
        <w:t xml:space="preserve">Hospital </w:t>
      </w:r>
      <w:r w:rsidR="00BA0C07">
        <w:rPr>
          <w:rFonts w:cstheme="minorHAnsi"/>
          <w:b/>
          <w:lang w:val="en-GB"/>
        </w:rPr>
        <w:t>l</w:t>
      </w:r>
      <w:r w:rsidR="00915EE8" w:rsidRPr="00BA0C07">
        <w:rPr>
          <w:rFonts w:cstheme="minorHAnsi"/>
          <w:b/>
          <w:lang w:val="en-GB"/>
        </w:rPr>
        <w:t xml:space="preserve">ength of </w:t>
      </w:r>
      <w:r w:rsidR="00BA0C07">
        <w:rPr>
          <w:rFonts w:cstheme="minorHAnsi"/>
          <w:b/>
          <w:lang w:val="en-GB"/>
        </w:rPr>
        <w:t>s</w:t>
      </w:r>
      <w:r w:rsidR="00915EE8" w:rsidRPr="00BA0C07">
        <w:rPr>
          <w:rFonts w:cstheme="minorHAnsi"/>
          <w:b/>
          <w:lang w:val="en-GB"/>
        </w:rPr>
        <w:t>tay</w:t>
      </w:r>
      <w:r w:rsidR="006E703F" w:rsidRPr="00BA0C07">
        <w:rPr>
          <w:rFonts w:cstheme="minorHAnsi"/>
          <w:lang w:val="en-GB"/>
        </w:rPr>
        <w:t xml:space="preserve"> from multivariable regression analysis models</w:t>
      </w:r>
      <w:r w:rsidR="000A1795">
        <w:rPr>
          <w:rFonts w:cstheme="minorHAnsi"/>
          <w:lang w:val="en-GB"/>
        </w:rPr>
        <w:t xml:space="preserve"> analys</w:t>
      </w:r>
      <w:r w:rsidR="00B0179B" w:rsidRPr="00BA0C07">
        <w:rPr>
          <w:rFonts w:cstheme="minorHAnsi"/>
          <w:lang w:val="en-GB"/>
        </w:rPr>
        <w:t xml:space="preserve">ing the impact of COPD in </w:t>
      </w:r>
      <w:r w:rsidR="00D74D03" w:rsidRPr="00BA0C07">
        <w:rPr>
          <w:rFonts w:cstheme="minorHAnsi"/>
          <w:lang w:val="en-US"/>
        </w:rPr>
        <w:t>840,424</w:t>
      </w:r>
      <w:r w:rsidR="00B0179B" w:rsidRPr="00BA0C07">
        <w:rPr>
          <w:rFonts w:cstheme="minorHAnsi"/>
          <w:lang w:val="en-US"/>
        </w:rPr>
        <w:t xml:space="preserve"> hospitalized </w:t>
      </w:r>
      <w:r w:rsidR="007840F1" w:rsidRPr="00BA0C07">
        <w:rPr>
          <w:rFonts w:cstheme="minorHAnsi"/>
          <w:lang w:val="en-US"/>
        </w:rPr>
        <w:t xml:space="preserve">surgical </w:t>
      </w:r>
      <w:r w:rsidR="00B0179B" w:rsidRPr="00BA0C07">
        <w:rPr>
          <w:rFonts w:cstheme="minorHAnsi"/>
          <w:lang w:val="en-US"/>
        </w:rPr>
        <w:t xml:space="preserve">patients </w:t>
      </w:r>
      <w:r w:rsidR="00BE3982" w:rsidRPr="00BA0C07">
        <w:rPr>
          <w:rFonts w:cstheme="minorHAnsi"/>
          <w:lang w:val="en-US"/>
        </w:rPr>
        <w:t>with</w:t>
      </w:r>
      <w:r w:rsidR="0064778B" w:rsidRPr="00BA0C07">
        <w:rPr>
          <w:rFonts w:cstheme="minorHAnsi"/>
          <w:lang w:val="en-US"/>
        </w:rPr>
        <w:t xml:space="preserve"> perioperative </w:t>
      </w:r>
      <w:r w:rsidR="00891E38" w:rsidRPr="00BA0C07">
        <w:rPr>
          <w:rFonts w:cstheme="minorHAnsi"/>
          <w:lang w:val="en-US"/>
        </w:rPr>
        <w:t xml:space="preserve">acute </w:t>
      </w:r>
      <w:r w:rsidR="00D74D03" w:rsidRPr="00BA0C07">
        <w:rPr>
          <w:rFonts w:cstheme="minorHAnsi"/>
          <w:lang w:val="en-US"/>
        </w:rPr>
        <w:t>kidney</w:t>
      </w:r>
      <w:r w:rsidR="00E820EA" w:rsidRPr="00BA0C07">
        <w:rPr>
          <w:rFonts w:cstheme="minorHAnsi"/>
          <w:lang w:val="en-US"/>
        </w:rPr>
        <w:t xml:space="preserve"> injury</w:t>
      </w:r>
      <w:r w:rsidR="00B0179B" w:rsidRPr="00BA0C07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BA0C07" w14:paraId="1DFF7CD9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3BB483A" w14:textId="77777777" w:rsidR="006E703F" w:rsidRPr="00BA0C07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32CEB442" w14:textId="77777777" w:rsidR="006E703F" w:rsidRPr="00BA0C07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Coefficient</w:t>
            </w:r>
            <w:r w:rsidR="006E703F" w:rsidRPr="00BA0C07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3EE623FD" w14:textId="77777777" w:rsidR="006E703F" w:rsidRPr="00BA0C07" w:rsidRDefault="006E703F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 xml:space="preserve">P- </w:t>
            </w:r>
            <w:r w:rsidR="00BA0C07">
              <w:rPr>
                <w:rFonts w:cstheme="minorHAnsi"/>
                <w:lang w:val="en-GB"/>
              </w:rPr>
              <w:t>v</w:t>
            </w:r>
            <w:r w:rsidRPr="00BA0C07">
              <w:rPr>
                <w:rFonts w:cstheme="minorHAnsi"/>
                <w:lang w:val="en-GB"/>
              </w:rPr>
              <w:t>alue</w:t>
            </w:r>
          </w:p>
        </w:tc>
      </w:tr>
      <w:tr w:rsidR="0023690E" w:rsidRPr="00BA0C07" w14:paraId="59E533A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D6565CC" w14:textId="77777777" w:rsidR="0023690E" w:rsidRPr="00BA0C07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65FF428F" w14:textId="77777777" w:rsidR="0023690E" w:rsidRPr="00BA0C07" w:rsidRDefault="008C565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1.87 (1.72-2.01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CA9671B" w14:textId="77777777" w:rsidR="0023690E" w:rsidRPr="00BA0C07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BA0C07" w14:paraId="3A985C7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8FB5407" w14:textId="77777777" w:rsidR="006E703F" w:rsidRPr="00BA0C07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6CD35985" w14:textId="77777777" w:rsidR="006E703F" w:rsidRPr="00BA0C07" w:rsidRDefault="008C565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-0.22 (-0.23- -0.22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31E4060" w14:textId="77777777" w:rsidR="006E703F" w:rsidRPr="00BA0C07" w:rsidRDefault="0037334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BA0C07" w14:paraId="07A713D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22141C5" w14:textId="77777777" w:rsidR="006E703F" w:rsidRPr="00BA0C07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50E4CD93" w14:textId="77777777" w:rsidR="006E703F" w:rsidRPr="00BA0C07" w:rsidRDefault="008C565E" w:rsidP="008C56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1.59</w:t>
            </w:r>
            <w:r w:rsidR="004A5408" w:rsidRPr="00BA0C07">
              <w:rPr>
                <w:rFonts w:cstheme="minorHAnsi"/>
                <w:lang w:val="en-GB"/>
              </w:rPr>
              <w:t xml:space="preserve"> (</w:t>
            </w:r>
            <w:r w:rsidRPr="00BA0C07">
              <w:rPr>
                <w:rFonts w:cstheme="minorHAnsi"/>
                <w:lang w:val="en-GB"/>
              </w:rPr>
              <w:t>1.50-1.69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4AF6448" w14:textId="77777777" w:rsidR="006E703F" w:rsidRPr="00BA0C07" w:rsidRDefault="006878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BA0C07" w14:paraId="19D1A45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FB21347" w14:textId="77777777" w:rsidR="006E703F" w:rsidRPr="00BA0C07" w:rsidRDefault="00BA0C07" w:rsidP="00BA0C07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</w:t>
            </w:r>
            <w:r w:rsidR="0023690E" w:rsidRPr="00BA0C07">
              <w:rPr>
                <w:rFonts w:cstheme="minorHAnsi"/>
                <w:lang w:val="en-GB"/>
              </w:rPr>
              <w:t xml:space="preserve">ospital </w:t>
            </w:r>
            <w:r>
              <w:rPr>
                <w:rFonts w:cstheme="minorHAnsi"/>
                <w:lang w:val="en-GB"/>
              </w:rPr>
              <w:t>a</w:t>
            </w:r>
            <w:r w:rsidR="0023690E" w:rsidRPr="00BA0C07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5D9A4649" w14:textId="77777777" w:rsidR="006E703F" w:rsidRPr="00BA0C07" w:rsidRDefault="004A5408" w:rsidP="008C5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-</w:t>
            </w:r>
            <w:r w:rsidR="008C565E" w:rsidRPr="00BA0C07">
              <w:rPr>
                <w:rFonts w:cstheme="minorHAnsi"/>
                <w:lang w:val="en-GB"/>
              </w:rPr>
              <w:t>0.92 (-1.01- -0.82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28740E8" w14:textId="77777777" w:rsidR="006E703F" w:rsidRPr="00BA0C07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42A90384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1A9AE0A6" w14:textId="33B983CF" w:rsidR="0023690E" w:rsidRPr="00BA0C07" w:rsidRDefault="00BA0C07" w:rsidP="00BA0C07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540F30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</w:t>
            </w:r>
            <w:r w:rsidR="0023690E" w:rsidRPr="00BA0C07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BA0C07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BA0C07" w14:paraId="1349787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8F8B62B" w14:textId="77777777" w:rsidR="0023690E" w:rsidRPr="00BA0C07" w:rsidRDefault="00BA0C07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BA0C07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287179F2" w14:textId="77777777" w:rsidR="0023690E" w:rsidRPr="00BA0C07" w:rsidRDefault="008C565E" w:rsidP="008C5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-0.94</w:t>
            </w:r>
            <w:r w:rsidR="00223FBE" w:rsidRPr="00BA0C07">
              <w:rPr>
                <w:rFonts w:cstheme="minorHAnsi"/>
                <w:lang w:val="en-GB"/>
              </w:rPr>
              <w:t xml:space="preserve"> (-</w:t>
            </w:r>
            <w:r w:rsidRPr="00BA0C07">
              <w:rPr>
                <w:rFonts w:cstheme="minorHAnsi"/>
                <w:lang w:val="en-GB"/>
              </w:rPr>
              <w:t>1.14- -0.74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4600917" w14:textId="77777777" w:rsidR="0023690E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5CB956E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9F6784" w14:textId="77777777" w:rsidR="0023690E" w:rsidRPr="00BA0C07" w:rsidRDefault="0023690E" w:rsidP="00BA0C07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 xml:space="preserve">Chronic </w:t>
            </w:r>
            <w:r w:rsidR="00BA0C07">
              <w:rPr>
                <w:rFonts w:cstheme="minorHAnsi"/>
                <w:lang w:val="en-GB"/>
              </w:rPr>
              <w:t>h</w:t>
            </w:r>
            <w:r w:rsidRPr="00BA0C07">
              <w:rPr>
                <w:rFonts w:cstheme="minorHAnsi"/>
                <w:lang w:val="en-GB"/>
              </w:rPr>
              <w:t xml:space="preserve">eart </w:t>
            </w:r>
            <w:r w:rsidR="00BA0C07">
              <w:rPr>
                <w:rFonts w:cstheme="minorHAnsi"/>
                <w:lang w:val="en-GB"/>
              </w:rPr>
              <w:t>f</w:t>
            </w:r>
            <w:r w:rsidRPr="00BA0C07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7252F736" w14:textId="77777777" w:rsidR="0023690E" w:rsidRPr="00BA0C07" w:rsidRDefault="008C565E" w:rsidP="008C56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4.58 (4.48</w:t>
            </w:r>
            <w:r w:rsidR="004A5408" w:rsidRPr="00BA0C07">
              <w:rPr>
                <w:rFonts w:cstheme="minorHAnsi"/>
                <w:lang w:val="en-GB"/>
              </w:rPr>
              <w:t>-</w:t>
            </w:r>
            <w:r w:rsidRPr="00BA0C07">
              <w:rPr>
                <w:rFonts w:cstheme="minorHAnsi"/>
                <w:lang w:val="en-GB"/>
              </w:rPr>
              <w:t>4.68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3E2BEA9" w14:textId="77777777" w:rsidR="0023690E" w:rsidRPr="00BA0C07" w:rsidRDefault="000257DB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</w:t>
            </w:r>
            <w:r w:rsidR="007840F1" w:rsidRPr="00BA0C07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BA0C07" w14:paraId="53010A8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D4798FC" w14:textId="77777777" w:rsidR="0023690E" w:rsidRPr="00BA0C07" w:rsidRDefault="0023690E" w:rsidP="00BA0C07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 xml:space="preserve">Peripheral </w:t>
            </w:r>
            <w:r w:rsidR="00BA0C07">
              <w:rPr>
                <w:rFonts w:cstheme="minorHAnsi"/>
                <w:lang w:val="en-GB"/>
              </w:rPr>
              <w:t>v</w:t>
            </w:r>
            <w:r w:rsidRPr="00BA0C07">
              <w:rPr>
                <w:rFonts w:cstheme="minorHAnsi"/>
                <w:lang w:val="en-GB"/>
              </w:rPr>
              <w:t xml:space="preserve">ascular </w:t>
            </w:r>
            <w:r w:rsidR="00BA0C07">
              <w:rPr>
                <w:rFonts w:cstheme="minorHAnsi"/>
                <w:lang w:val="en-GB"/>
              </w:rPr>
              <w:t>d</w:t>
            </w:r>
            <w:r w:rsidRPr="00BA0C07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EC4D6CF" w14:textId="77777777" w:rsidR="0023690E" w:rsidRPr="00BA0C07" w:rsidRDefault="008C565E" w:rsidP="008C5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3.01</w:t>
            </w:r>
            <w:r w:rsidR="004A5408" w:rsidRPr="00BA0C07">
              <w:rPr>
                <w:rFonts w:cstheme="minorHAnsi"/>
                <w:lang w:val="en-GB"/>
              </w:rPr>
              <w:t xml:space="preserve"> (</w:t>
            </w:r>
            <w:r w:rsidRPr="00BA0C07">
              <w:rPr>
                <w:rFonts w:cstheme="minorHAnsi"/>
                <w:lang w:val="en-GB"/>
              </w:rPr>
              <w:t>2.88-3.14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071A62D" w14:textId="77777777" w:rsidR="0023690E" w:rsidRPr="00BA0C07" w:rsidRDefault="006878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2D6591D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9FDB262" w14:textId="77777777" w:rsidR="0023690E" w:rsidRPr="00BA0C07" w:rsidRDefault="0023690E" w:rsidP="00BA0C07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 xml:space="preserve">Cerebrovascular </w:t>
            </w:r>
            <w:r w:rsidR="00BA0C07">
              <w:rPr>
                <w:rFonts w:cstheme="minorHAnsi"/>
                <w:lang w:val="en-GB"/>
              </w:rPr>
              <w:t>d</w:t>
            </w:r>
            <w:r w:rsidRPr="00BA0C07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4B15588" w14:textId="77777777" w:rsidR="0023690E" w:rsidRPr="00BA0C07" w:rsidRDefault="008C565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-0.01 (-0.22-0.20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22B2CE1" w14:textId="77777777" w:rsidR="0023690E" w:rsidRPr="00BA0C07" w:rsidRDefault="009A5C7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0.938</w:t>
            </w:r>
          </w:p>
        </w:tc>
      </w:tr>
      <w:tr w:rsidR="0023690E" w:rsidRPr="00BA0C07" w14:paraId="6283648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C991111" w14:textId="77777777" w:rsidR="0023690E" w:rsidRPr="00BA0C07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07308DD9" w14:textId="77777777" w:rsidR="0023690E" w:rsidRPr="00BA0C07" w:rsidRDefault="004A5408" w:rsidP="008C5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-</w:t>
            </w:r>
            <w:r w:rsidR="008C565E" w:rsidRPr="00BA0C07">
              <w:rPr>
                <w:rFonts w:cstheme="minorHAnsi"/>
                <w:lang w:val="en-GB"/>
              </w:rPr>
              <w:t>2.26</w:t>
            </w:r>
            <w:r w:rsidRPr="00BA0C07">
              <w:rPr>
                <w:rFonts w:cstheme="minorHAnsi"/>
                <w:lang w:val="en-GB"/>
              </w:rPr>
              <w:t xml:space="preserve"> (-</w:t>
            </w:r>
            <w:r w:rsidR="008C565E" w:rsidRPr="00BA0C07">
              <w:rPr>
                <w:rFonts w:cstheme="minorHAnsi"/>
                <w:lang w:val="en-GB"/>
              </w:rPr>
              <w:t>2.40</w:t>
            </w:r>
            <w:r w:rsidRPr="00BA0C07">
              <w:rPr>
                <w:rFonts w:cstheme="minorHAnsi"/>
                <w:lang w:val="en-GB"/>
              </w:rPr>
              <w:t>- -</w:t>
            </w:r>
            <w:r w:rsidR="008C565E" w:rsidRPr="00BA0C07">
              <w:rPr>
                <w:rFonts w:cstheme="minorHAnsi"/>
                <w:lang w:val="en-GB"/>
              </w:rPr>
              <w:t>2.12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CBE7B0C" w14:textId="77777777" w:rsidR="0023690E" w:rsidRPr="00BA0C07" w:rsidRDefault="00223FB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3B80D8F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5B59CAF" w14:textId="77777777" w:rsidR="0023690E" w:rsidRPr="00BA0C07" w:rsidRDefault="0023690E" w:rsidP="00BA0C07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 xml:space="preserve">Rheumatic </w:t>
            </w:r>
            <w:r w:rsidR="00BA0C07">
              <w:rPr>
                <w:rFonts w:cstheme="minorHAnsi"/>
                <w:lang w:val="en-GB"/>
              </w:rPr>
              <w:t>d</w:t>
            </w:r>
            <w:r w:rsidRPr="00BA0C07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348E482" w14:textId="77777777" w:rsidR="0023690E" w:rsidRPr="00BA0C07" w:rsidRDefault="004A5408" w:rsidP="008C56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3.3</w:t>
            </w:r>
            <w:r w:rsidR="008C565E" w:rsidRPr="00BA0C07">
              <w:rPr>
                <w:rFonts w:cstheme="minorHAnsi"/>
                <w:lang w:val="en-GB"/>
              </w:rPr>
              <w:t>6 (2.98-3.74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E72F72A" w14:textId="77777777" w:rsidR="0023690E" w:rsidRPr="00BA0C07" w:rsidRDefault="006878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7529944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910F40B" w14:textId="77777777" w:rsidR="0023690E" w:rsidRPr="00BA0C07" w:rsidRDefault="00BA0C07" w:rsidP="00BA0C07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</w:t>
            </w:r>
            <w:r w:rsidR="0023690E" w:rsidRPr="00BA0C07">
              <w:rPr>
                <w:rFonts w:cstheme="minorHAnsi"/>
                <w:lang w:val="en-GB"/>
              </w:rPr>
              <w:t xml:space="preserve">lcer </w:t>
            </w:r>
            <w:r>
              <w:rPr>
                <w:rFonts w:cstheme="minorHAnsi"/>
                <w:lang w:val="en-GB"/>
              </w:rPr>
              <w:t>d</w:t>
            </w:r>
            <w:r w:rsidR="0023690E" w:rsidRPr="00BA0C07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A6F222F" w14:textId="77777777" w:rsidR="0023690E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3.97</w:t>
            </w:r>
            <w:r w:rsidR="00223FBE" w:rsidRPr="00BA0C07">
              <w:rPr>
                <w:rFonts w:cstheme="minorHAnsi"/>
                <w:lang w:val="en-GB"/>
              </w:rPr>
              <w:t xml:space="preserve"> </w:t>
            </w:r>
            <w:r w:rsidRPr="00BA0C07">
              <w:rPr>
                <w:rFonts w:cstheme="minorHAnsi"/>
                <w:lang w:val="en-GB"/>
              </w:rPr>
              <w:t>(3.74-4.20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47F5D43" w14:textId="77777777" w:rsidR="0023690E" w:rsidRPr="00BA0C07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BA0C07" w14:paraId="5CBDB88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72B3A51" w14:textId="77777777" w:rsidR="0023690E" w:rsidRPr="00BA0C07" w:rsidRDefault="0023690E" w:rsidP="00BA0C07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 xml:space="preserve">Mild </w:t>
            </w:r>
            <w:r w:rsidR="00BA0C07">
              <w:rPr>
                <w:rFonts w:cstheme="minorHAnsi"/>
                <w:lang w:val="en-GB"/>
              </w:rPr>
              <w:t>l</w:t>
            </w:r>
            <w:r w:rsidRPr="00BA0C07">
              <w:rPr>
                <w:rFonts w:cstheme="minorHAnsi"/>
                <w:lang w:val="en-GB"/>
              </w:rPr>
              <w:t xml:space="preserve">iver </w:t>
            </w:r>
            <w:r w:rsidR="00BA0C07">
              <w:rPr>
                <w:rFonts w:cstheme="minorHAnsi"/>
                <w:lang w:val="en-GB"/>
              </w:rPr>
              <w:t>d</w:t>
            </w:r>
            <w:r w:rsidRPr="00BA0C07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0692871" w14:textId="77777777" w:rsidR="0023690E" w:rsidRPr="00BA0C07" w:rsidRDefault="009A5C7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1.53 (1.30-1.75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D4149EC" w14:textId="77777777" w:rsidR="0023690E" w:rsidRPr="00BA0C07" w:rsidRDefault="00223FB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6C0FD9A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55CEC0E" w14:textId="77777777" w:rsidR="0023690E" w:rsidRPr="00BA0C07" w:rsidRDefault="00BA0C07" w:rsidP="00BA0C07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</w:t>
            </w:r>
            <w:r w:rsidR="0023690E" w:rsidRPr="00BA0C07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BA0C07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8D8CD33" w14:textId="77777777" w:rsidR="0023690E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2.89 (2.59-3.18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044D79A" w14:textId="77777777" w:rsidR="0023690E" w:rsidRPr="00BA0C07" w:rsidRDefault="006878AF" w:rsidP="000257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7C79039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71DCA0A" w14:textId="77777777" w:rsidR="0023690E" w:rsidRPr="00BA0C07" w:rsidRDefault="0023690E" w:rsidP="00BA0C07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 xml:space="preserve">Diabetes without </w:t>
            </w:r>
            <w:r w:rsidR="00BA0C07">
              <w:rPr>
                <w:rFonts w:cstheme="minorHAnsi"/>
                <w:lang w:val="en-GB"/>
              </w:rPr>
              <w:t>c</w:t>
            </w:r>
            <w:r w:rsidRPr="00BA0C07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0CDCB8ED" w14:textId="77777777" w:rsidR="0023690E" w:rsidRPr="00BA0C07" w:rsidRDefault="009A5C7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1.05 (0.93-1.17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AAF2708" w14:textId="77777777" w:rsidR="0023690E" w:rsidRPr="00BA0C07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1B5BF59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98BC612" w14:textId="77777777" w:rsidR="0023690E" w:rsidRPr="00BA0C07" w:rsidRDefault="00BA0C07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BA0C07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123A7117" w14:textId="77777777" w:rsidR="0023690E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1.59 (1.45-1.74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7113CF2" w14:textId="77777777" w:rsidR="0023690E" w:rsidRPr="00BA0C07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394FB89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1E98E5A" w14:textId="77777777" w:rsidR="0023690E" w:rsidRPr="00BA0C07" w:rsidRDefault="00BA0C07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BA0C07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6806ED22" w14:textId="77777777" w:rsidR="0023690E" w:rsidRPr="00BA0C07" w:rsidRDefault="009A5C7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6.52 (6.23-6.81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CC41468" w14:textId="77777777" w:rsidR="0023690E" w:rsidRPr="00BA0C07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5FCEC31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26863F9" w14:textId="77777777" w:rsidR="0023690E" w:rsidRPr="00BA0C07" w:rsidRDefault="00BA0C07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BA0C07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9D0245E" w14:textId="77777777" w:rsidR="0023690E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1.50 (1.40-1.60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1100CFC" w14:textId="77777777" w:rsidR="0023690E" w:rsidRPr="00BA0C07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6718184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1E1A67" w14:textId="77777777" w:rsidR="0023690E" w:rsidRPr="00BA0C07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0FE79B57" w14:textId="77777777" w:rsidR="0023690E" w:rsidRPr="00BA0C07" w:rsidRDefault="009A5C7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2.57 (2.43-2.72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33F1BBE" w14:textId="77777777" w:rsidR="0023690E" w:rsidRPr="00BA0C07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125C2FE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267FD83" w14:textId="77777777" w:rsidR="0023690E" w:rsidRPr="00BA0C07" w:rsidRDefault="0023690E" w:rsidP="00BA0C07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 xml:space="preserve">Metastatic </w:t>
            </w:r>
            <w:r w:rsidR="00BA0C07">
              <w:rPr>
                <w:rFonts w:cstheme="minorHAnsi"/>
                <w:lang w:val="en-GB"/>
              </w:rPr>
              <w:t>c</w:t>
            </w:r>
            <w:r w:rsidRPr="00BA0C07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0A755A64" w14:textId="77777777" w:rsidR="0023690E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2.51 (2.36-2.67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31972F6" w14:textId="77777777" w:rsidR="0023690E" w:rsidRPr="00BA0C07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A0C07" w14:paraId="7B2F822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5A62693" w14:textId="77777777" w:rsidR="0023690E" w:rsidRPr="00BA0C07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0222D310" w14:textId="77777777" w:rsidR="0023690E" w:rsidRPr="00BA0C07" w:rsidRDefault="009A5C70" w:rsidP="009A5C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9.29</w:t>
            </w:r>
            <w:r w:rsidR="004A5408" w:rsidRPr="00BA0C07">
              <w:rPr>
                <w:rFonts w:cstheme="minorHAnsi"/>
                <w:lang w:val="en-GB"/>
              </w:rPr>
              <w:t xml:space="preserve"> (</w:t>
            </w:r>
            <w:r w:rsidRPr="00BA0C07">
              <w:rPr>
                <w:rFonts w:cstheme="minorHAnsi"/>
                <w:lang w:val="en-GB"/>
              </w:rPr>
              <w:t>6.79-11.78</w:t>
            </w:r>
            <w:r w:rsidR="00223FBE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D07B175" w14:textId="77777777" w:rsidR="0023690E" w:rsidRPr="00BA0C07" w:rsidRDefault="006878AF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4A5408" w:rsidRPr="00BA0C07" w14:paraId="7340A25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8A1599E" w14:textId="77777777" w:rsidR="004A5408" w:rsidRPr="00BA0C07" w:rsidRDefault="00BA0C07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4A5408" w:rsidRPr="00BA0C07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10F7E156" w14:textId="77777777" w:rsidR="004A5408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5.75 (5.31-6.18</w:t>
            </w:r>
            <w:r w:rsidR="004A5408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08C590B" w14:textId="77777777" w:rsidR="004A5408" w:rsidRPr="00BA0C07" w:rsidRDefault="004A5408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4A5408" w:rsidRPr="00BA0C07" w14:paraId="702D24B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A07E95" w14:textId="77777777" w:rsidR="004A5408" w:rsidRPr="00BA0C07" w:rsidRDefault="004A540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5524DC97" w14:textId="77777777" w:rsidR="004A5408" w:rsidRPr="00BA0C07" w:rsidRDefault="009A5C7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10.19 (10.06-10.33</w:t>
            </w:r>
            <w:r w:rsidR="00822B3F" w:rsidRPr="00BA0C07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22F6B1F" w14:textId="77777777" w:rsidR="004A5408" w:rsidRPr="00BA0C07" w:rsidRDefault="00822B3F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9A5C70" w:rsidRPr="00BA0C07" w14:paraId="0DED919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EE60030" w14:textId="77777777" w:rsidR="009A5C70" w:rsidRPr="00BA0C07" w:rsidRDefault="00FC101F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POI</w:t>
            </w:r>
            <w:r w:rsidR="009A5C70" w:rsidRPr="00BA0C07">
              <w:rPr>
                <w:rFonts w:cstheme="minorHAnsi"/>
                <w:lang w:val="en-GB"/>
              </w:rPr>
              <w:t xml:space="preserve"> Delir</w:t>
            </w:r>
            <w:r w:rsidRPr="00BA0C07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28A1E01F" w14:textId="77777777" w:rsidR="009A5C70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10.78 (10.62-10.94)</w:t>
            </w:r>
          </w:p>
        </w:tc>
        <w:tc>
          <w:tcPr>
            <w:tcW w:w="4759" w:type="dxa"/>
          </w:tcPr>
          <w:p w14:paraId="651FBEF4" w14:textId="77777777" w:rsidR="009A5C70" w:rsidRPr="00BA0C07" w:rsidRDefault="009A5C70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9A5C70" w:rsidRPr="00BA0C07" w14:paraId="4E05591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DF77731" w14:textId="77777777" w:rsidR="009A5C70" w:rsidRPr="00BA0C07" w:rsidRDefault="00FC101F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POI</w:t>
            </w:r>
            <w:r w:rsidR="009A5C70" w:rsidRPr="00BA0C07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49A4801F" w14:textId="77777777" w:rsidR="009A5C70" w:rsidRPr="00BA0C07" w:rsidRDefault="009A5C7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3.23 (2.83-3.62)</w:t>
            </w:r>
          </w:p>
        </w:tc>
        <w:tc>
          <w:tcPr>
            <w:tcW w:w="4759" w:type="dxa"/>
          </w:tcPr>
          <w:p w14:paraId="46D3FFB3" w14:textId="77777777" w:rsidR="009A5C70" w:rsidRPr="00BA0C07" w:rsidRDefault="009A5C70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9A5C70" w:rsidRPr="00BA0C07" w14:paraId="5FD44F6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E37596A" w14:textId="77777777" w:rsidR="009A5C70" w:rsidRPr="00BA0C07" w:rsidRDefault="00FC101F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POI</w:t>
            </w:r>
            <w:r w:rsidR="009A5C70" w:rsidRPr="00BA0C07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6C6E08BA" w14:textId="77777777" w:rsidR="009A5C70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0.75 (0.46-1.03)</w:t>
            </w:r>
          </w:p>
        </w:tc>
        <w:tc>
          <w:tcPr>
            <w:tcW w:w="4759" w:type="dxa"/>
          </w:tcPr>
          <w:p w14:paraId="5451C3E0" w14:textId="77777777" w:rsidR="009A5C70" w:rsidRPr="00BA0C07" w:rsidRDefault="009A5C70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9A5C70" w:rsidRPr="00BA0C07" w14:paraId="5C396F6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EF6F2E3" w14:textId="77777777" w:rsidR="009A5C70" w:rsidRPr="00BA0C07" w:rsidRDefault="00FC101F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POI</w:t>
            </w:r>
            <w:r w:rsidR="009A5C70" w:rsidRPr="00BA0C07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12D0F1D1" w14:textId="77777777" w:rsidR="009A5C70" w:rsidRPr="00BA0C07" w:rsidRDefault="009A5C7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4.95 (4.53-5.36)</w:t>
            </w:r>
          </w:p>
        </w:tc>
        <w:tc>
          <w:tcPr>
            <w:tcW w:w="4759" w:type="dxa"/>
          </w:tcPr>
          <w:p w14:paraId="74D9A26F" w14:textId="77777777" w:rsidR="009A5C70" w:rsidRPr="00BA0C07" w:rsidRDefault="009A5C70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  <w:tr w:rsidR="009A5C70" w:rsidRPr="00BA0C07" w14:paraId="00CA105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2740F59" w14:textId="77777777" w:rsidR="009A5C70" w:rsidRPr="00BA0C07" w:rsidRDefault="00FC101F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POI</w:t>
            </w:r>
            <w:r w:rsidR="009A5C70" w:rsidRPr="00BA0C07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597D9B01" w14:textId="77777777" w:rsidR="009A5C70" w:rsidRPr="00BA0C07" w:rsidRDefault="009A5C7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-2.95 (-3.22- -2.68)</w:t>
            </w:r>
          </w:p>
        </w:tc>
        <w:tc>
          <w:tcPr>
            <w:tcW w:w="4759" w:type="dxa"/>
          </w:tcPr>
          <w:p w14:paraId="42B04EC1" w14:textId="77777777" w:rsidR="009A5C70" w:rsidRPr="00BA0C07" w:rsidRDefault="009A5C70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A0C07">
              <w:rPr>
                <w:rFonts w:cstheme="minorHAnsi"/>
                <w:lang w:val="en-GB"/>
              </w:rPr>
              <w:t>&lt;0.001</w:t>
            </w:r>
          </w:p>
        </w:tc>
      </w:tr>
    </w:tbl>
    <w:p w14:paraId="62E1A55B" w14:textId="77777777" w:rsidR="00FC101F" w:rsidRPr="00BA0C07" w:rsidRDefault="00FC101F">
      <w:pPr>
        <w:rPr>
          <w:rFonts w:cstheme="minorHAnsi"/>
          <w:lang w:val="en-GB"/>
        </w:rPr>
      </w:pPr>
    </w:p>
    <w:p w14:paraId="05918667" w14:textId="77777777" w:rsidR="00FC101F" w:rsidRPr="00BA0C07" w:rsidRDefault="00FC101F" w:rsidP="00FC101F">
      <w:pPr>
        <w:rPr>
          <w:rFonts w:cstheme="minorHAnsi"/>
          <w:lang w:val="en-GB"/>
        </w:rPr>
      </w:pPr>
      <w:r w:rsidRPr="00BA0C07">
        <w:rPr>
          <w:rFonts w:cstheme="minorHAnsi"/>
          <w:lang w:val="en-GB"/>
        </w:rPr>
        <w:t>POI Delirium - Perioperative delirium; POI Stroke - Perioperative stroke; POI AMI - Perioperative acute myocardial infarction; POI ARDS - Perioperative acute respiratory distress syndrome; POI ALI - Perioperative acute liver injury</w:t>
      </w:r>
    </w:p>
    <w:p w14:paraId="3ADDE367" w14:textId="77777777" w:rsidR="00FC101F" w:rsidRPr="00BA0C07" w:rsidRDefault="00FC101F">
      <w:pPr>
        <w:rPr>
          <w:rFonts w:cstheme="minorHAnsi"/>
          <w:lang w:val="en-GB"/>
        </w:rPr>
      </w:pPr>
    </w:p>
    <w:sectPr w:rsidR="00FC101F" w:rsidRPr="00BA0C07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4C4BD" w14:textId="77777777" w:rsidR="008012C1" w:rsidRDefault="008012C1" w:rsidP="00AC6A48">
      <w:pPr>
        <w:spacing w:after="0" w:line="240" w:lineRule="auto"/>
      </w:pPr>
      <w:r>
        <w:separator/>
      </w:r>
    </w:p>
  </w:endnote>
  <w:endnote w:type="continuationSeparator" w:id="0">
    <w:p w14:paraId="5DCE7EBF" w14:textId="77777777" w:rsidR="008012C1" w:rsidRDefault="008012C1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5C1E95EB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1795">
          <w:rPr>
            <w:noProof/>
          </w:rPr>
          <w:t>1</w:t>
        </w:r>
        <w:r>
          <w:fldChar w:fldCharType="end"/>
        </w:r>
      </w:p>
    </w:sdtContent>
  </w:sdt>
  <w:p w14:paraId="1C6A385B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106FF" w14:textId="77777777" w:rsidR="008012C1" w:rsidRDefault="008012C1" w:rsidP="00AC6A48">
      <w:pPr>
        <w:spacing w:after="0" w:line="240" w:lineRule="auto"/>
      </w:pPr>
      <w:r>
        <w:separator/>
      </w:r>
    </w:p>
  </w:footnote>
  <w:footnote w:type="continuationSeparator" w:id="0">
    <w:p w14:paraId="7DE9DE1F" w14:textId="77777777" w:rsidR="008012C1" w:rsidRDefault="008012C1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257DB"/>
    <w:rsid w:val="00066237"/>
    <w:rsid w:val="00091F0E"/>
    <w:rsid w:val="000A1795"/>
    <w:rsid w:val="000B1466"/>
    <w:rsid w:val="00113E9B"/>
    <w:rsid w:val="00140745"/>
    <w:rsid w:val="00147B40"/>
    <w:rsid w:val="001F6FE6"/>
    <w:rsid w:val="00223FBE"/>
    <w:rsid w:val="002352BA"/>
    <w:rsid w:val="0023690E"/>
    <w:rsid w:val="00246840"/>
    <w:rsid w:val="002D0EE5"/>
    <w:rsid w:val="0031523F"/>
    <w:rsid w:val="00320034"/>
    <w:rsid w:val="00373348"/>
    <w:rsid w:val="00375DA8"/>
    <w:rsid w:val="003A782F"/>
    <w:rsid w:val="003C79A8"/>
    <w:rsid w:val="00404F85"/>
    <w:rsid w:val="004A5408"/>
    <w:rsid w:val="004A7F7E"/>
    <w:rsid w:val="004B65B6"/>
    <w:rsid w:val="004F64C3"/>
    <w:rsid w:val="0050228C"/>
    <w:rsid w:val="005022AB"/>
    <w:rsid w:val="00514C96"/>
    <w:rsid w:val="00540F30"/>
    <w:rsid w:val="00575926"/>
    <w:rsid w:val="005B2994"/>
    <w:rsid w:val="005B3491"/>
    <w:rsid w:val="005B6BFE"/>
    <w:rsid w:val="00633F12"/>
    <w:rsid w:val="0064778B"/>
    <w:rsid w:val="006802F7"/>
    <w:rsid w:val="006878AF"/>
    <w:rsid w:val="006975AB"/>
    <w:rsid w:val="006D4E55"/>
    <w:rsid w:val="006E703F"/>
    <w:rsid w:val="00704BFE"/>
    <w:rsid w:val="007840F1"/>
    <w:rsid w:val="007E7186"/>
    <w:rsid w:val="008012C1"/>
    <w:rsid w:val="00822B3F"/>
    <w:rsid w:val="008447D9"/>
    <w:rsid w:val="00863359"/>
    <w:rsid w:val="00891E38"/>
    <w:rsid w:val="008C565E"/>
    <w:rsid w:val="008D1899"/>
    <w:rsid w:val="00915EE8"/>
    <w:rsid w:val="0094254B"/>
    <w:rsid w:val="009427CD"/>
    <w:rsid w:val="009A5C70"/>
    <w:rsid w:val="009F2F39"/>
    <w:rsid w:val="00A052E9"/>
    <w:rsid w:val="00AA6B53"/>
    <w:rsid w:val="00AC6A48"/>
    <w:rsid w:val="00AD3C31"/>
    <w:rsid w:val="00B0179B"/>
    <w:rsid w:val="00BA0C07"/>
    <w:rsid w:val="00BE3982"/>
    <w:rsid w:val="00C31D8E"/>
    <w:rsid w:val="00C614C2"/>
    <w:rsid w:val="00C873CB"/>
    <w:rsid w:val="00CD10B2"/>
    <w:rsid w:val="00D04D22"/>
    <w:rsid w:val="00D611B5"/>
    <w:rsid w:val="00D70AB0"/>
    <w:rsid w:val="00D716FA"/>
    <w:rsid w:val="00D74D03"/>
    <w:rsid w:val="00DD56B7"/>
    <w:rsid w:val="00DE5CE2"/>
    <w:rsid w:val="00E65EF2"/>
    <w:rsid w:val="00E820EA"/>
    <w:rsid w:val="00F11752"/>
    <w:rsid w:val="00FC101F"/>
    <w:rsid w:val="00FC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0030B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1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0</cp:revision>
  <dcterms:created xsi:type="dcterms:W3CDTF">2023-08-16T11:58:00Z</dcterms:created>
  <dcterms:modified xsi:type="dcterms:W3CDTF">2023-12-21T10:23:00Z</dcterms:modified>
</cp:coreProperties>
</file>